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78" w:type="dxa"/>
        <w:tblLayout w:type="fixed"/>
        <w:tblLook w:val="04A0" w:firstRow="1" w:lastRow="0" w:firstColumn="1" w:lastColumn="0" w:noHBand="0" w:noVBand="1"/>
      </w:tblPr>
      <w:tblGrid>
        <w:gridCol w:w="1426"/>
        <w:gridCol w:w="1426"/>
        <w:gridCol w:w="987"/>
        <w:gridCol w:w="931"/>
        <w:gridCol w:w="1106"/>
        <w:gridCol w:w="2911"/>
        <w:gridCol w:w="2408"/>
        <w:gridCol w:w="1037"/>
        <w:gridCol w:w="1046"/>
      </w:tblGrid>
      <w:tr w:rsidR="001E525A" w:rsidRPr="001E525A" w14:paraId="56226E84" w14:textId="77777777" w:rsidTr="001E525A">
        <w:trPr>
          <w:trHeight w:val="315"/>
        </w:trPr>
        <w:tc>
          <w:tcPr>
            <w:tcW w:w="13278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723D" w14:textId="7F80581B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52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1 - Rare California Monkeyflowers</w:t>
            </w:r>
          </w:p>
        </w:tc>
      </w:tr>
      <w:tr w:rsidR="001E525A" w:rsidRPr="001E525A" w14:paraId="6F8E315C" w14:textId="77777777" w:rsidTr="001E525A">
        <w:trPr>
          <w:trHeight w:val="315"/>
        </w:trPr>
        <w:tc>
          <w:tcPr>
            <w:tcW w:w="13278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AE6D" w14:textId="4D92C468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</w:rPr>
              <w:t>Exported from California Native Plant Society Rare Plant Inventory database on May 2nd</w:t>
            </w:r>
            <w:proofErr w:type="gramStart"/>
            <w:r w:rsidRPr="001E525A">
              <w:rPr>
                <w:rFonts w:ascii="Times New Roman" w:eastAsia="Times New Roman" w:hAnsi="Times New Roman" w:cs="Times New Roman"/>
                <w:color w:val="000000"/>
              </w:rPr>
              <w:t xml:space="preserve"> 2025</w:t>
            </w:r>
            <w:proofErr w:type="gramEnd"/>
            <w:r w:rsidRPr="001E525A">
              <w:rPr>
                <w:rFonts w:ascii="Times New Roman" w:eastAsia="Times New Roman" w:hAnsi="Times New Roman" w:cs="Times New Roman"/>
                <w:color w:val="000000"/>
              </w:rPr>
              <w:t xml:space="preserve"> (https://rareplants.cnps.org). </w:t>
            </w:r>
            <w:r w:rsidR="0052136E">
              <w:rPr>
                <w:rFonts w:ascii="Times New Roman" w:eastAsia="Times New Roman" w:hAnsi="Times New Roman" w:cs="Times New Roman"/>
                <w:color w:val="000000"/>
              </w:rPr>
              <w:t>Taxa</w:t>
            </w:r>
            <w:r w:rsidRPr="001E525A">
              <w:rPr>
                <w:rFonts w:ascii="Times New Roman" w:eastAsia="Times New Roman" w:hAnsi="Times New Roman" w:cs="Times New Roman"/>
                <w:color w:val="000000"/>
              </w:rPr>
              <w:t xml:space="preserve"> in section </w:t>
            </w: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mulus</w:t>
            </w:r>
            <w:r w:rsidRPr="001E525A">
              <w:rPr>
                <w:rFonts w:ascii="Times New Roman" w:eastAsia="Times New Roman" w:hAnsi="Times New Roman" w:cs="Times New Roman"/>
                <w:color w:val="000000"/>
              </w:rPr>
              <w:t xml:space="preserve"> section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miol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color w:val="000000"/>
              </w:rPr>
              <w:t xml:space="preserve"> are </w:t>
            </w:r>
            <w:r w:rsidR="00A170DC">
              <w:rPr>
                <w:rFonts w:ascii="Times New Roman" w:eastAsia="Times New Roman" w:hAnsi="Times New Roman" w:cs="Times New Roman"/>
                <w:color w:val="000000"/>
              </w:rPr>
              <w:t xml:space="preserve">highlighted </w:t>
            </w:r>
            <w:r w:rsidRPr="001E525A">
              <w:rPr>
                <w:rFonts w:ascii="Times New Roman" w:eastAsia="Times New Roman" w:hAnsi="Times New Roman" w:cs="Times New Roman"/>
                <w:color w:val="000000"/>
              </w:rPr>
              <w:t>in gray</w:t>
            </w:r>
            <w:r w:rsidR="00A170D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E525A" w:rsidRPr="001E525A" w14:paraId="612176A4" w14:textId="77777777" w:rsidTr="001E525A">
        <w:trPr>
          <w:trHeight w:val="315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D08853E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 name (Pre Barker Taxonomy)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7EC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 name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722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 Endemic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7A1E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 Rare Plant Ranks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A7F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feform</w:t>
            </w:r>
          </w:p>
        </w:tc>
        <w:tc>
          <w:tcPr>
            <w:tcW w:w="291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8B1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bitat</w:t>
            </w:r>
          </w:p>
        </w:tc>
        <w:tc>
          <w:tcPr>
            <w:tcW w:w="240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FD664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crohabitat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81A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Added</w:t>
            </w:r>
            <w:proofErr w:type="spellEnd"/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B0B073D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tUpdate</w:t>
            </w:r>
            <w:proofErr w:type="spellEnd"/>
          </w:p>
        </w:tc>
      </w:tr>
      <w:tr w:rsidR="001E525A" w:rsidRPr="001E525A" w14:paraId="5C4B4D55" w14:textId="77777777" w:rsidTr="001E525A">
        <w:trPr>
          <w:trHeight w:val="315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1565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id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uranti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ar.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idus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AC6AA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idus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426E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60A4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5C1ED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ennial evergreen shrub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D836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 (rocky), </w:t>
            </w:r>
            <w:proofErr w:type="gramStart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oran desert</w:t>
            </w:r>
            <w:proofErr w:type="gramEnd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rub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6EC3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00F5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8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B8933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6/2022</w:t>
            </w:r>
          </w:p>
        </w:tc>
      </w:tr>
      <w:tr w:rsidR="001E525A" w:rsidRPr="001E525A" w14:paraId="37F16449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28D9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ndegeei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FDB2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ndegeei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6A768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1048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71D9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6D0F8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astal scrub, Valley and foothill grass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B8CE3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ck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8D5A6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944CD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6/2024</w:t>
            </w:r>
          </w:p>
        </w:tc>
      </w:tr>
      <w:tr w:rsidR="001E525A" w:rsidRPr="001E525A" w14:paraId="0412241C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1090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evelandii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345F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evelandii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F6C4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9699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557A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ennial rhizomatous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023D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Cismontane woodland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BD33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turbed areas (often), Gabbroic, Openings, Rock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28BDE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8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CA7E7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552A5BB9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FFBD2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C8339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sickioide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31D0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DE1BA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94EEB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58FF9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eat Basin scrub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10E04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velly, Roadsides, Scree, Volcan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358AB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2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D47DB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14FF2978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DA6C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ohnstonii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8FE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ohnstonii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3B368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6829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D6ED2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12118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wer montane coniferous forest (disturbed areas, gravelly, roadsides, rocky, scree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F4F0B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80ABF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2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1329B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27/2021</w:t>
            </w:r>
          </w:p>
        </w:tc>
      </w:tr>
      <w:tr w:rsidR="001E525A" w:rsidRPr="001E525A" w14:paraId="0E85E4E1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6AD2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havensi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E3CE2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havensi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2AA62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F23E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04402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DCF53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oshua tree "woodland",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javean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sert scru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791C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velly (sometimes), Sandy (sometimes), Washes (often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F2A1F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8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FCA05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798A9913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A550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parryi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C6D0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arry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F283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79AA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5DBF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4ECB2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eat Basin scru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951A3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C66A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2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18F13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26/2021</w:t>
            </w:r>
          </w:p>
        </w:tc>
      </w:tr>
      <w:tr w:rsidR="001E525A" w:rsidRPr="001E525A" w14:paraId="441BC387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F718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emingii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viflor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40D9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vifloru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AD5EA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D4D59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D12EB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ennial evergreen shru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B951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Closed-cone coniferous forest, Coastal bluff scrub, Coastal scru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282E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ck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45D3C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8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9C307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6/2022</w:t>
            </w:r>
          </w:p>
        </w:tc>
      </w:tr>
      <w:tr w:rsidR="001E525A" w:rsidRPr="001E525A" w14:paraId="7A7FED46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8DFAA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pictu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983DA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ictu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42F38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435D6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218F4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403A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leafed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pland forest, Cismontane wood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E2F81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turbed areas, Granit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16D62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E3CD0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0C5414F7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E7DF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3E138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415C8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47DD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C4EF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E138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wer montane coniferous forest, Meadows and seeps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EF11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ay, Disturbed areas (often), Vernally Mes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2CB4D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E36AC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6/2022</w:t>
            </w:r>
          </w:p>
        </w:tc>
      </w:tr>
      <w:tr w:rsidR="001E525A" w:rsidRPr="001E525A" w14:paraId="237F5288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50F3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pygmaeu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56F66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ygmaeu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F5B4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E31C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8577C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1391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eat Basin scrub, Lower montane coniferous forest, Meadows and seeps, Pinyon and juniper wood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809BC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ay, Streambanks, Vernally Mesic, Volcan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A5E2A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B6E9D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14DBE2AB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DE88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rupicol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F251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rupicol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EC23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D905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6798C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enni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1CEF2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javean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sert scrub (carbonate, rocky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CE0A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05C4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0F24A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5/2021</w:t>
            </w:r>
          </w:p>
        </w:tc>
      </w:tr>
      <w:tr w:rsidR="001E525A" w:rsidRPr="001E525A" w14:paraId="69B2022D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36F2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askiae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CB589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askiae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D3EB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7BF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0C219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3187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astal scru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E6FD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54015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82936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26/2021</w:t>
            </w:r>
          </w:p>
        </w:tc>
      </w:tr>
      <w:tr w:rsidR="001E525A" w:rsidRPr="001E525A" w14:paraId="5DBCE782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A5CD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remontii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var.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ndenbergensi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7FAB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c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ndenbergensi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B4108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AD35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A2E6E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427E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Cismontane woodland, Coastal dunes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B78A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turbed areas (often), Sand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046D4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7/20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A1AA5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2/2023</w:t>
            </w:r>
          </w:p>
        </w:tc>
      </w:tr>
      <w:tr w:rsidR="001E525A" w:rsidRPr="001E525A" w14:paraId="455F0B63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A4F9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utiden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BA31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utiden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C069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59DE8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798F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3DA61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ismontane woodland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D79E1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980E2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23744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1/2022</w:t>
            </w:r>
          </w:p>
        </w:tc>
      </w:tr>
      <w:tr w:rsidR="001E525A" w:rsidRPr="001E525A" w14:paraId="1090CEA8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6A44AD1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67B0C97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gulos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042E5F22" w14:textId="02BA0926" w:rsidR="001E525A" w:rsidRPr="001E525A" w:rsidRDefault="0052136E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020460F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D088D63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4C250ED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eat Basin scru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44B84DD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nitic, Rock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6D8E055E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1/20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C70DB0F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6/2024</w:t>
            </w:r>
          </w:p>
        </w:tc>
      </w:tr>
      <w:tr w:rsidR="001E525A" w:rsidRPr="001E525A" w14:paraId="5AD2BEF4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1E54AE6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31B3F8D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rgeri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605F26C0" w14:textId="76865B5D" w:rsidR="001E525A" w:rsidRPr="001E525A" w:rsidRDefault="0052136E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3D5E863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6E50C0F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2B08297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eat Basin scru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32B6A68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nitic, Rocky, Vernally Mes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639E101D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1/20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41DD1DF3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6/2024</w:t>
            </w:r>
          </w:p>
        </w:tc>
      </w:tr>
      <w:tr w:rsidR="001E525A" w:rsidRPr="001E525A" w14:paraId="7BC8F022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4820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C921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cicol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D76D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5D58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D5C5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BFCD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oshua tree "woodland",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javean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sert scrub, Pinyon and juniper wood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0E89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rbonate (usually), Slopes (usually), Talus (usually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843DE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4/20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09961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42292C64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136A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A402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sonensi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C7E7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DB5EA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89B7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FF1D3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eat Basin scrub (openings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D1933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nit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C826E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19/20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4AC0C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24D453CB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8BE9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ffus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54F0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ffus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65A2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E298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B9D7E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5E43B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1963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velly (sometimes), Sandy (sometimes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42E0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E5A20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538BB144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F683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igu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ECFA9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igu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18EF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76A62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90FC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F7839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adows and seeps, Pebble (Pavement) plain, Upp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3F341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ay, Mes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7E891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1E85B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4/2024</w:t>
            </w:r>
          </w:p>
        </w:tc>
      </w:tr>
      <w:tr w:rsidR="001E525A" w:rsidRPr="001E525A" w14:paraId="05E463FC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C5F1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iolettii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licauli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941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licauli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3AEF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C2DC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5AC72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57A3E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ismontane woodland, Lower montane coniferous forest, Meadows and seeps, Upp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F547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ernally Mes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959EA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39C8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4/2022</w:t>
            </w:r>
          </w:p>
        </w:tc>
      </w:tr>
      <w:tr w:rsidR="001E525A" w:rsidRPr="001E525A" w14:paraId="5EA3ADF5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25DC621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12ACA26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licifoli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03DF98F9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33FC417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6F68C7EC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21CAAA7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Lower montane coniferous forest, Meadows and seeps (ephemeral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6F94E58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nitic, Seep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553F86FF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0/20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012AB663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8/2022</w:t>
            </w:r>
          </w:p>
        </w:tc>
      </w:tr>
      <w:tr w:rsidR="001E525A" w:rsidRPr="001E525A" w14:paraId="622A14B1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48558079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aucescen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132E798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aucescen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8F9D6A8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23ACF35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3CFFA094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35C0170C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Cismontane woodland, Lower montane coniferous forest, Valley and foothill grass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2540F39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eps, Serpentine, Streambanks (sometimes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47CCAABD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11BEDCD2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059CD4FB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8B12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cilipe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1F43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cilipe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3FA1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F139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F2E4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D40E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Cismontane woodland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6EAA4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urned areas (often), Decomposed granitic, Disturbed areas (often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448FB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08FE3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5/2024</w:t>
            </w:r>
          </w:p>
        </w:tc>
      </w:tr>
      <w:tr w:rsidR="001E525A" w:rsidRPr="001E525A" w14:paraId="62568D68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348A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yi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7BDC2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yi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79C36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08A3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2A46B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A40D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wer montane coniferous forest, Upp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632C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s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6CF64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EF3AA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6290BA31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BC80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51740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rdhamiae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9A4E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803A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17C9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5223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 (openings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E79C3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andstone, Sandy, Serpentine (sometimes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20940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/20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CD2B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3529FF8D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3E64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conspicu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54080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conspicu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8562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CEB8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58FF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FAC81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Cismontane woodland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97AD3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s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9BFB4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C2811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50B04B57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D82F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vanescen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50C4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flatul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5BB0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4689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D1E21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9B772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eat Basin scrub, Lower montane coniferous forest, Pinyon and juniper wood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F79FD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velly (sometimes), Rocky (sometimes), Vernally Mes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7B634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2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5B3D1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2E169C13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1647307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iniat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441AC8E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aciniat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529A1BE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7D2E8DB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E009DC4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8B17032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Lower montane coniferous forest, Upp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4A2A2214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nitic, Mes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4D6A331B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E37647A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2CB4663D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346E533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hipplei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077AC49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rmorat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0BD582E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190B4616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608C8AFD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0ABCF351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ismontane woodland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0DCF1104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5BCC8ED5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51906D0D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5/2024</w:t>
            </w:r>
          </w:p>
        </w:tc>
      </w:tr>
      <w:tr w:rsidR="001E525A" w:rsidRPr="001E525A" w14:paraId="7B9D2DD7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2F5D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rrisii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D53F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rrisii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A893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FBB9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C1579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0B4B2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Cismontane wood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1068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rbonate, Rock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4383E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8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7C22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05BEB5E6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57F49D4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udat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5E4340C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udat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5518054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158F547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36A8A47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EB9278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Cismontane wood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202EC49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eps, Serpent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3D384DE3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3410DB6D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43D631BB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0054EF1B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55659B46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cauli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3602BCA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220CFE7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678A9E8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4BF07A9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Lower montane coniferous forest (openings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639B824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adsides, Rocky, Seeps, Serpentine, Slop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5FE23AC1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5/20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04F4F135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6/2022</w:t>
            </w:r>
          </w:p>
        </w:tc>
      </w:tr>
      <w:tr w:rsidR="001E525A" w:rsidRPr="001E525A" w14:paraId="34BA3189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EA49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purpureu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DA7B2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urpure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74C4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5255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7532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CD382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adows and seeps, Pebble (Pavement) plain, Upp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AF6B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8D308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4A4FD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4/2021</w:t>
            </w:r>
          </w:p>
        </w:tc>
      </w:tr>
      <w:tr w:rsidR="001E525A" w:rsidRPr="001E525A" w14:paraId="20113775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B3460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53E62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hodopetr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72AF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7244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6E779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ACB3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javean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sert scru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32160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andy, Wash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2749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8/20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3D2F7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434D9D92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4F89425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5FC3F932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pentinicola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C3BE653" w14:textId="50273BBB" w:rsidR="001E525A" w:rsidRPr="001E525A" w:rsidRDefault="0052136E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21000553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18D90EB5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5A15E927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 (openings), Meadows and seeps (edges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159E6E3D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sic, Openings, Rocky, Serpent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79F7D14E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30/20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3325918D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6/2022</w:t>
            </w:r>
          </w:p>
        </w:tc>
      </w:tr>
      <w:tr w:rsidR="001E525A" w:rsidRPr="0052136E" w14:paraId="776FBC89" w14:textId="77777777" w:rsidTr="0052136E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2D198" w14:textId="77777777" w:rsidR="001E525A" w:rsidRPr="0052136E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13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5213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evockii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F68BE" w14:textId="77777777" w:rsidR="001E525A" w:rsidRPr="0052136E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213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5213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13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evockii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22786" w14:textId="77777777" w:rsidR="001E525A" w:rsidRPr="0052136E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32C1A" w14:textId="77777777" w:rsidR="001E525A" w:rsidRPr="0052136E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B4EA" w14:textId="77777777" w:rsidR="001E525A" w:rsidRPr="0052136E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C5C30" w14:textId="77777777" w:rsidR="001E525A" w:rsidRPr="0052136E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oshua tree "woodland", Pinyon and juniper wood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9557B" w14:textId="77777777" w:rsidR="001E525A" w:rsidRPr="0052136E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nitic (sometimes), Gravelly (sometimes), Metamorphic (sometimes), Sandy (sometimes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14ACA" w14:textId="77777777" w:rsidR="001E525A" w:rsidRPr="0052136E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8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F11EE" w14:textId="77777777" w:rsidR="001E525A" w:rsidRPr="0052136E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13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2E44C0AA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0D540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1A6ED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errae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DD886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83B0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E98F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053DE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ismontane woodland (openings), Lower montane coniferous forest (openings), Meadows and seeps (dry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E2E6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nitic (usually), Gravelly (sometimes), Sandy (usually), Streambanks, Vernally Mes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745E9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2/20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1FEB2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9/2021</w:t>
            </w:r>
          </w:p>
        </w:tc>
      </w:tr>
      <w:tr w:rsidR="001E525A" w:rsidRPr="001E525A" w14:paraId="0D0D0FF6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016F9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E006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ylorii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8216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23EDC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278F4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70C39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ismontane woodland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CA98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rbonate, Openings, Rock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1143C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6/20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21A6F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6/2022</w:t>
            </w:r>
          </w:p>
        </w:tc>
      </w:tr>
      <w:tr w:rsidR="001E525A" w:rsidRPr="001E525A" w14:paraId="49C3F606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9F8C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8DA4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nitiensi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AD1A7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9B0C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0D76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575E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ismontane woodland, Lower montane coniferous forest, Meadows and seeps, Upp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8B159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adsides (often), Serpentine (often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89765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3/20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4E577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6/2022</w:t>
            </w:r>
          </w:p>
        </w:tc>
      </w:tr>
      <w:tr w:rsidR="001E525A" w:rsidRPr="001E525A" w14:paraId="6EE0583B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7DC21E51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abratus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sp.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tahensi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1B11F6F9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thranthe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tahensi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1B3C778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center"/>
            <w:hideMark/>
          </w:tcPr>
          <w:p w14:paraId="79C1BA3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1813050A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ennial rhizomatous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2CB517BE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adows and seeps, Pinyon and juniper woodlan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3A5C95F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0CF1D237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8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0CECE" w:fill="D0CECE"/>
            <w:noWrap/>
            <w:vAlign w:val="bottom"/>
            <w:hideMark/>
          </w:tcPr>
          <w:p w14:paraId="341A4546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26/2021</w:t>
            </w:r>
          </w:p>
        </w:tc>
      </w:tr>
      <w:tr w:rsidR="001E525A" w:rsidRPr="001E525A" w14:paraId="50B326D3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5CC6A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FD774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ttanii</w:t>
            </w:r>
            <w:proofErr w:type="spellEnd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sp.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curtatu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9218E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92912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93AE8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5A5EF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B7886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velly, Lake Margin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B7715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448A2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/2024</w:t>
            </w:r>
          </w:p>
        </w:tc>
      </w:tr>
      <w:tr w:rsidR="001E525A" w:rsidRPr="001E525A" w14:paraId="2ADF8645" w14:textId="77777777" w:rsidTr="001E525A">
        <w:trPr>
          <w:trHeight w:val="31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53A6F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F5645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mulus </w:t>
            </w:r>
            <w:proofErr w:type="spellStart"/>
            <w:r w:rsidRPr="001E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bsecundus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D5368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59B6A" w14:textId="77777777" w:rsidR="001E525A" w:rsidRPr="001E525A" w:rsidRDefault="001E525A" w:rsidP="001E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81B28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herb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6ABDE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parral, Lower montane coniferous fores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C316C" w14:textId="77777777" w:rsidR="001E525A" w:rsidRPr="001E525A" w:rsidRDefault="001E525A" w:rsidP="001E525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0EAE8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1/19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084B2" w14:textId="77777777" w:rsidR="001E525A" w:rsidRPr="001E525A" w:rsidRDefault="001E525A" w:rsidP="001E5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52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/2024</w:t>
            </w:r>
          </w:p>
        </w:tc>
      </w:tr>
    </w:tbl>
    <w:p w14:paraId="3DAAC63F" w14:textId="77777777" w:rsidR="00722C77" w:rsidRPr="001E525A" w:rsidRDefault="00722C77">
      <w:pPr>
        <w:rPr>
          <w:rFonts w:ascii="Times New Roman" w:hAnsi="Times New Roman" w:cs="Times New Roman"/>
          <w:sz w:val="18"/>
          <w:szCs w:val="18"/>
        </w:rPr>
      </w:pPr>
    </w:p>
    <w:sectPr w:rsidR="00722C77" w:rsidRPr="001E525A" w:rsidSect="00497D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DD9"/>
    <w:rsid w:val="00050B60"/>
    <w:rsid w:val="000D6A8A"/>
    <w:rsid w:val="001E525A"/>
    <w:rsid w:val="00404045"/>
    <w:rsid w:val="00434D8E"/>
    <w:rsid w:val="00484D2F"/>
    <w:rsid w:val="00497DD9"/>
    <w:rsid w:val="0052136E"/>
    <w:rsid w:val="00722C77"/>
    <w:rsid w:val="00A170DC"/>
    <w:rsid w:val="00A67DE7"/>
    <w:rsid w:val="00BB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77B46"/>
  <w15:chartTrackingRefBased/>
  <w15:docId w15:val="{D7762E50-F5DA-0B42-BC86-B84125B5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25</Words>
  <Characters>641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Martinez-Gomez</dc:creator>
  <cp:keywords/>
  <dc:description/>
  <cp:lastModifiedBy>Benjamin Blackman</cp:lastModifiedBy>
  <cp:revision>3</cp:revision>
  <dcterms:created xsi:type="dcterms:W3CDTF">2025-09-08T17:54:00Z</dcterms:created>
  <dcterms:modified xsi:type="dcterms:W3CDTF">2025-09-08T17:57:00Z</dcterms:modified>
</cp:coreProperties>
</file>